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2CF6C" w14:textId="6C418682" w:rsidR="007F54BF" w:rsidRPr="0098175D" w:rsidRDefault="00DC5465" w:rsidP="00EF393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information</w:t>
      </w:r>
    </w:p>
    <w:p w14:paraId="2E0D671C" w14:textId="77777777" w:rsidR="00EF3934" w:rsidRPr="0098175D" w:rsidRDefault="00EF3934" w:rsidP="00EF3934">
      <w:pPr>
        <w:spacing w:line="360" w:lineRule="auto"/>
        <w:ind w:left="7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b/>
          <w:sz w:val="24"/>
          <w:szCs w:val="24"/>
        </w:rPr>
        <w:t>Moss as a novel and natural eDNA trap for terrestrial biodiversity monitoring across the tree of life and biomes</w:t>
      </w:r>
    </w:p>
    <w:p w14:paraId="533973F0" w14:textId="77777777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21A510" w14:textId="193F9504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Henry F. N. Lankes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1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Lene Bruhn Pedersen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1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Rasmus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Stenbak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Larsen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2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Kathrin Rousk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3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Anders Priemé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4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N'golo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A Koné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5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Natasha de Vere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7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Jacob Heilmann-Clausen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8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Michael Poulsen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2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Kristine Bohmann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1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Kasun H. Bodawatta</w:t>
      </w: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1*</w:t>
      </w:r>
    </w:p>
    <w:p w14:paraId="4BC63FB6" w14:textId="77777777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</w:pPr>
    </w:p>
    <w:p w14:paraId="0F870E59" w14:textId="0EE95A1F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Section for Molecular Ecology and Evolutio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Globe Institute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University of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</w:t>
      </w:r>
    </w:p>
    <w:p w14:paraId="4B3E2F05" w14:textId="08A7E327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Section for Ecology and Evolutio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partment of Biology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University of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</w:t>
      </w:r>
    </w:p>
    <w:p w14:paraId="2B9E9F9F" w14:textId="41B34C53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Section for Terrestrial Ecology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partment of Biology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University of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</w:t>
      </w:r>
    </w:p>
    <w:p w14:paraId="7F5E5134" w14:textId="6372A2C8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a-DK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Section for Microbiology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partment of Biology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University of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Denmark</w:t>
      </w:r>
    </w:p>
    <w:p w14:paraId="605E2BCE" w14:textId="664F6195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a-DK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5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Station de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Recherche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en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Ecologie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du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Parc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National de la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Comoé</w:t>
      </w:r>
      <w:proofErr w:type="spellEnd"/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Abidja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Cote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d’Ivoire</w:t>
      </w:r>
    </w:p>
    <w:p w14:paraId="17C357AE" w14:textId="1187AB9C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  <w:lang w:val="da-DK"/>
        </w:rPr>
        <w:t>6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Unité de Formation et de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Recherche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en Sciences de la Nature (UFR-SN)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Université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</w:rPr>
        <w:t>Nangui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</w:rPr>
        <w:t>Abrogoua</w:t>
      </w:r>
      <w:proofErr w:type="spellEnd"/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Cote d’Ivoire</w:t>
      </w:r>
    </w:p>
    <w:p w14:paraId="3C075985" w14:textId="542BF447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Natural History Museum of Denmark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University of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</w:t>
      </w:r>
    </w:p>
    <w:p w14:paraId="01021CB6" w14:textId="2A608964" w:rsidR="00EF3934" w:rsidRPr="0098175D" w:rsidRDefault="00EF3934" w:rsidP="00EF39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Section for Biodiversity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Globe Institute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University of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Copenhagen</w:t>
      </w:r>
      <w:r w:rsidR="003A5487" w:rsidRPr="0098175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</w:t>
      </w:r>
    </w:p>
    <w:p w14:paraId="21A331AD" w14:textId="77777777" w:rsidR="00DC5465" w:rsidRPr="0098175D" w:rsidRDefault="00DC5465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7F993F" w14:textId="413AC158" w:rsidR="00BE12F0" w:rsidRPr="0098175D" w:rsidRDefault="0098175D" w:rsidP="007F54B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5B9DE834" w14:textId="22D0D022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1: Metadata information of the sampling sites within sampling transects of </w:t>
      </w:r>
      <w:r w:rsidR="003A5215" w:rsidRPr="0098175D">
        <w:rPr>
          <w:rFonts w:ascii="Times New Roman" w:eastAsia="Times New Roman" w:hAnsi="Times New Roman" w:cs="Times New Roman"/>
          <w:sz w:val="24"/>
          <w:szCs w:val="24"/>
        </w:rPr>
        <w:t>Lille Vildmose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>,</w:t>
      </w:r>
      <w:r w:rsidR="003A5215"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 and the </w:t>
      </w:r>
      <w:proofErr w:type="spellStart"/>
      <w:r w:rsidR="00576FBC" w:rsidRPr="0098175D">
        <w:rPr>
          <w:rFonts w:ascii="Times New Roman" w:eastAsia="Times New Roman" w:hAnsi="Times New Roman" w:cs="Times New Roman"/>
          <w:sz w:val="24"/>
          <w:szCs w:val="24"/>
        </w:rPr>
        <w:t>Lamto</w:t>
      </w:r>
      <w:proofErr w:type="spellEnd"/>
      <w:r w:rsidR="00576FBC" w:rsidRPr="0098175D">
        <w:rPr>
          <w:rFonts w:ascii="Times New Roman" w:eastAsia="Times New Roman" w:hAnsi="Times New Roman" w:cs="Times New Roman"/>
          <w:sz w:val="24"/>
          <w:szCs w:val="24"/>
        </w:rPr>
        <w:t xml:space="preserve"> Ecological Research Station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>,</w:t>
      </w:r>
      <w:r w:rsidR="00576FBC" w:rsidRPr="0098175D">
        <w:rPr>
          <w:rFonts w:ascii="Times New Roman" w:eastAsia="Times New Roman" w:hAnsi="Times New Roman" w:cs="Times New Roman"/>
          <w:sz w:val="24"/>
          <w:szCs w:val="24"/>
        </w:rPr>
        <w:t xml:space="preserve"> Ivory Coast.</w:t>
      </w:r>
      <w:r w:rsidR="00277343" w:rsidRPr="0098175D">
        <w:rPr>
          <w:rFonts w:ascii="Times New Roman" w:eastAsia="Times New Roman" w:hAnsi="Times New Roman" w:cs="Times New Roman"/>
          <w:sz w:val="24"/>
          <w:szCs w:val="24"/>
        </w:rPr>
        <w:t xml:space="preserve"> Table is in a separate excel sheet.</w:t>
      </w:r>
    </w:p>
    <w:p w14:paraId="5CAC95E4" w14:textId="77777777" w:rsidR="00576FBC" w:rsidRPr="0098175D" w:rsidRDefault="00576FBC" w:rsidP="0041381F">
      <w:pPr>
        <w:spacing w:line="360" w:lineRule="auto"/>
        <w:ind w:right="66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550786" w14:textId="4F04F91F" w:rsidR="00483B08" w:rsidRPr="0098175D" w:rsidRDefault="00483B08" w:rsidP="00483B0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2. Primer sets used for metabarcoding of focal taxonomic groups and their respective PCR parameters for metabarcoding PCRs. 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276"/>
        <w:gridCol w:w="1559"/>
        <w:gridCol w:w="2127"/>
        <w:gridCol w:w="708"/>
        <w:gridCol w:w="1276"/>
        <w:gridCol w:w="960"/>
      </w:tblGrid>
      <w:tr w:rsidR="001141BA" w:rsidRPr="0098175D" w14:paraId="29474FC5" w14:textId="77777777" w:rsidTr="00F76D77">
        <w:trPr>
          <w:trHeight w:val="456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412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t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95F7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 taxonomic group and amplicon </w:t>
            </w: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z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F6EE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ve control species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C5E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DNA template</w:t>
            </w:r>
          </w:p>
        </w:tc>
        <w:tc>
          <w:tcPr>
            <w:tcW w:w="2944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06A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PCR conditions</w:t>
            </w:r>
          </w:p>
        </w:tc>
      </w:tr>
      <w:tr w:rsidR="001141BA" w:rsidRPr="0098175D" w14:paraId="053C6E18" w14:textId="77777777" w:rsidTr="00F76D77">
        <w:trPr>
          <w:trHeight w:val="45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1242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31B6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F4B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373A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7EDD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Cycles</w:t>
            </w:r>
          </w:p>
        </w:tc>
        <w:tc>
          <w:tcPr>
            <w:tcW w:w="1276" w:type="dxa"/>
            <w:shd w:val="clear" w:color="auto" w:fill="auto"/>
          </w:tcPr>
          <w:p w14:paraId="54B0D97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960" w:type="dxa"/>
            <w:shd w:val="clear" w:color="auto" w:fill="auto"/>
          </w:tcPr>
          <w:p w14:paraId="1F93D41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1141BA" w:rsidRPr="0098175D" w14:paraId="04CF8D35" w14:textId="77777777" w:rsidTr="00F76D77">
        <w:trPr>
          <w:trHeight w:val="47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4C3B" w14:textId="649CEFD4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BirT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A68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Thalinger, Empey, Cowperthwaite, &amp; Coveny, 2023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17882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12S region of Birds (260bp)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DD7C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leadryas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finucha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ufous-naped bellbird)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91BF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diluted DNA from swabs </w:t>
            </w:r>
            <w:proofErr w:type="gramStart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and  washes</w:t>
            </w:r>
            <w:proofErr w:type="gram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2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:2 diluted DNA from stub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32F8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730FAC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960" w:type="dxa"/>
            <w:shd w:val="clear" w:color="auto" w:fill="auto"/>
          </w:tcPr>
          <w:p w14:paraId="7D10B3D2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141BA" w:rsidRPr="0098175D" w14:paraId="075287AC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8DEC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5ECC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C7E2A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0B17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588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14:paraId="5BF837D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960" w:type="dxa"/>
            <w:shd w:val="clear" w:color="auto" w:fill="auto"/>
          </w:tcPr>
          <w:p w14:paraId="5C8221AB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69FFBBF0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9034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CFA5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9B9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002D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06E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069E8C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60 °C</w:t>
            </w:r>
          </w:p>
        </w:tc>
        <w:tc>
          <w:tcPr>
            <w:tcW w:w="960" w:type="dxa"/>
            <w:shd w:val="clear" w:color="auto" w:fill="auto"/>
          </w:tcPr>
          <w:p w14:paraId="2A145B4F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0EA32DE3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E904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F77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BF8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D2A6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145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83DB54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325F574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 min</w:t>
            </w:r>
          </w:p>
        </w:tc>
      </w:tr>
      <w:tr w:rsidR="001141BA" w:rsidRPr="0098175D" w14:paraId="24117515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05B4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929E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BB7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D9F8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C8F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359D60A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587538D0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141BA" w:rsidRPr="0098175D" w14:paraId="4B8C7985" w14:textId="77777777" w:rsidTr="00F76D77">
        <w:trPr>
          <w:trHeight w:val="47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6139" w14:textId="1F75B565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Smam </w:t>
            </w:r>
            <w:r w:rsidR="00CA68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Taylor, 1996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A332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16S region of Mammals (90bp)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486A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aena mysticetus</w:t>
            </w: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owhead whale) or Tasmanian devil (</w:t>
            </w:r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rcophilus harrisii</w:t>
            </w: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D964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μl undiluted DNA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A7E0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58BE7FB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960" w:type="dxa"/>
            <w:shd w:val="clear" w:color="auto" w:fill="auto"/>
          </w:tcPr>
          <w:p w14:paraId="734F7D72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141BA" w:rsidRPr="0098175D" w14:paraId="758C5889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CDF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5C3C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40C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5AC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4702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1276" w:type="dxa"/>
            <w:shd w:val="clear" w:color="auto" w:fill="auto"/>
          </w:tcPr>
          <w:p w14:paraId="7A64FE1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960" w:type="dxa"/>
            <w:shd w:val="clear" w:color="auto" w:fill="auto"/>
          </w:tcPr>
          <w:p w14:paraId="0F7423C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2 sec</w:t>
            </w:r>
          </w:p>
        </w:tc>
      </w:tr>
      <w:tr w:rsidR="001141BA" w:rsidRPr="0098175D" w14:paraId="2302C46C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D6D2B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C596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09D3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3A09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CE5D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D70B10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9 °C</w:t>
            </w:r>
          </w:p>
        </w:tc>
        <w:tc>
          <w:tcPr>
            <w:tcW w:w="960" w:type="dxa"/>
            <w:shd w:val="clear" w:color="auto" w:fill="auto"/>
          </w:tcPr>
          <w:p w14:paraId="67437C4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6B9C676B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31E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86D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E615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96C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763B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2D1828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0 °C</w:t>
            </w:r>
          </w:p>
        </w:tc>
        <w:tc>
          <w:tcPr>
            <w:tcW w:w="960" w:type="dxa"/>
            <w:shd w:val="clear" w:color="auto" w:fill="auto"/>
          </w:tcPr>
          <w:p w14:paraId="5A899816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25 sec</w:t>
            </w:r>
          </w:p>
        </w:tc>
      </w:tr>
      <w:tr w:rsidR="001141BA" w:rsidRPr="0098175D" w14:paraId="230D6581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757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6C1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92B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4BD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B338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05E55D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7E0F1108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141BA" w:rsidRPr="0098175D" w14:paraId="3C1BDBA4" w14:textId="77777777" w:rsidTr="00F76D77">
        <w:trPr>
          <w:trHeight w:val="47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DA9B" w14:textId="720B8F24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wh2 and fwhR2n </w:t>
            </w:r>
            <w:r w:rsidR="00CA68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Vamos, Elbrecht, &amp; Leese, 2017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56DA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c oxidase 1 (CO1) region of arthropods (205bp)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F4A3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rotermes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licosus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gus farming termite) and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branchipus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ubii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rine shrimp)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EC67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diluted DNA from swabs and washes, and 2 </w:t>
            </w:r>
            <w:proofErr w:type="spellStart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:2 diluted DNA from stub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076D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946E2E7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960" w:type="dxa"/>
            <w:shd w:val="clear" w:color="auto" w:fill="auto"/>
          </w:tcPr>
          <w:p w14:paraId="7F7B6698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1141BA" w:rsidRPr="0098175D" w14:paraId="64499E91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F72D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2F99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C78A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D38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8B3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5-38</w:t>
            </w:r>
          </w:p>
        </w:tc>
        <w:tc>
          <w:tcPr>
            <w:tcW w:w="1276" w:type="dxa"/>
            <w:shd w:val="clear" w:color="auto" w:fill="auto"/>
          </w:tcPr>
          <w:p w14:paraId="00C8EC9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960" w:type="dxa"/>
            <w:shd w:val="clear" w:color="auto" w:fill="auto"/>
          </w:tcPr>
          <w:p w14:paraId="372A13E2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3A303125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0155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FFDC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56A3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A28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E8E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85EE9E5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8 °C</w:t>
            </w:r>
          </w:p>
        </w:tc>
        <w:tc>
          <w:tcPr>
            <w:tcW w:w="960" w:type="dxa"/>
            <w:shd w:val="clear" w:color="auto" w:fill="auto"/>
          </w:tcPr>
          <w:p w14:paraId="7C3FE48F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63055A36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2132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86350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E056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08DA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6338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D6C34E2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4B359E4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45 sec</w:t>
            </w:r>
          </w:p>
        </w:tc>
      </w:tr>
      <w:tr w:rsidR="001141BA" w:rsidRPr="0098175D" w14:paraId="67E7A44A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BCB5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4597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A9E3" w14:textId="77777777" w:rsidR="001141BA" w:rsidRPr="0098175D" w:rsidRDefault="001141BA" w:rsidP="00F76D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693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B57A6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8DE27AA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3DA46C9D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141BA" w:rsidRPr="0098175D" w14:paraId="4F7F22A7" w14:textId="77777777" w:rsidTr="00F76D77">
        <w:trPr>
          <w:trHeight w:val="47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A23E" w14:textId="34DF3EB6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c 01 and ITS-7A </w:t>
            </w:r>
            <w:r w:rsidR="00CA68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Taberlet</w:t>
            </w:r>
            <w:r w:rsidR="00CA68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, Bonin, Zinger, &amp; Coissac, 2018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0BEC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TS 1 region of vascular plants </w:t>
            </w: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67bp)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500C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17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Haworthia</w:t>
            </w:r>
            <w:proofErr w:type="spellEnd"/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CB2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μl undiluted DNA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B6FFD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894134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960" w:type="dxa"/>
            <w:shd w:val="clear" w:color="auto" w:fill="auto"/>
          </w:tcPr>
          <w:p w14:paraId="33B55B5F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141BA" w:rsidRPr="0098175D" w14:paraId="29BEE14E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4406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6E7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FF0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B9E5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38B1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0E6DC87A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960" w:type="dxa"/>
            <w:shd w:val="clear" w:color="auto" w:fill="auto"/>
          </w:tcPr>
          <w:p w14:paraId="24B0B28F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6087C8F0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4082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868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D7F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E56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A59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409A2F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6 °C</w:t>
            </w:r>
          </w:p>
        </w:tc>
        <w:tc>
          <w:tcPr>
            <w:tcW w:w="960" w:type="dxa"/>
            <w:shd w:val="clear" w:color="auto" w:fill="auto"/>
          </w:tcPr>
          <w:p w14:paraId="70BEBDE4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1E68EF87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9BCB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9736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ABA2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6ED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3552A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FA7152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67E384C2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28176854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DAD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714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7E5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CFBC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29FF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9DC1F84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5CB1B270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141BA" w:rsidRPr="0098175D" w14:paraId="77E91D97" w14:textId="77777777" w:rsidTr="00F76D77">
        <w:trPr>
          <w:trHeight w:val="47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18BD" w14:textId="4C0B29C1" w:rsidR="001141BA" w:rsidRPr="00CA68D7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</w:pPr>
            <w:r w:rsidRPr="00CA68D7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 xml:space="preserve">341F and 806R </w:t>
            </w:r>
            <w:r w:rsidR="00CA68D7" w:rsidRPr="00CA68D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a-DK"/>
              </w:rPr>
              <w:t>(Sundberg et al., 2013; Yu, Lee, Kim, &amp; Hwang, 2005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C34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V3-V4 region of bacterial 16S gene (464bp)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6D7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37CF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μl undiluted DNA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E846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97CB633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960" w:type="dxa"/>
            <w:shd w:val="clear" w:color="auto" w:fill="auto"/>
          </w:tcPr>
          <w:p w14:paraId="0066842B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 min</w:t>
            </w:r>
          </w:p>
        </w:tc>
      </w:tr>
      <w:tr w:rsidR="001141BA" w:rsidRPr="0098175D" w14:paraId="4E23EEE0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1DF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9655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F46C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C042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628A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14:paraId="0D793BAD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960" w:type="dxa"/>
            <w:shd w:val="clear" w:color="auto" w:fill="auto"/>
          </w:tcPr>
          <w:p w14:paraId="7EF312C4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5 sec</w:t>
            </w:r>
          </w:p>
        </w:tc>
      </w:tr>
      <w:tr w:rsidR="001141BA" w:rsidRPr="0098175D" w14:paraId="0F35D613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E303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C98C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E97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1E8A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7E75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6EC1EAE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6 °C</w:t>
            </w:r>
          </w:p>
        </w:tc>
        <w:tc>
          <w:tcPr>
            <w:tcW w:w="960" w:type="dxa"/>
            <w:shd w:val="clear" w:color="auto" w:fill="auto"/>
          </w:tcPr>
          <w:p w14:paraId="1B61BA54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5 sec</w:t>
            </w:r>
          </w:p>
        </w:tc>
      </w:tr>
      <w:tr w:rsidR="001141BA" w:rsidRPr="0098175D" w14:paraId="1771EF08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5B2A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1FF2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378A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A4E9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818C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26297ED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3B6B1E30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70137C24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BC65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FFE6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03E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9D98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EA08B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B71C38D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26679D8A" w14:textId="77777777" w:rsidR="001141BA" w:rsidRPr="0098175D" w:rsidRDefault="001141BA" w:rsidP="00F76D77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1141BA" w:rsidRPr="0098175D" w14:paraId="055A7D3B" w14:textId="77777777" w:rsidTr="00F76D77">
        <w:trPr>
          <w:trHeight w:val="47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5615" w14:textId="3F11DFA3" w:rsidR="001141BA" w:rsidRPr="00CA68D7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</w:pPr>
            <w:r w:rsidRPr="00CA68D7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 xml:space="preserve">ITS7F and ITS4ngs </w:t>
            </w:r>
            <w:r w:rsidR="00CA68D7" w:rsidRPr="00CA68D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a-DK"/>
              </w:rPr>
              <w:t>(Ihrmark et al., 2012; Tedersoo et al., 2015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37C7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ITS region of Fungi (460bp)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801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F867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μl undiluted DNA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5F8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85AD5A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960" w:type="dxa"/>
            <w:shd w:val="clear" w:color="auto" w:fill="auto"/>
          </w:tcPr>
          <w:p w14:paraId="6FC22035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 min</w:t>
            </w:r>
          </w:p>
        </w:tc>
      </w:tr>
      <w:tr w:rsidR="001141BA" w:rsidRPr="0098175D" w14:paraId="0C7D4685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EA2A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542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E4E08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4CCA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D0F4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14:paraId="0E26E5E1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960" w:type="dxa"/>
            <w:shd w:val="clear" w:color="auto" w:fill="auto"/>
          </w:tcPr>
          <w:p w14:paraId="054D95ED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5 sec</w:t>
            </w:r>
          </w:p>
        </w:tc>
      </w:tr>
      <w:tr w:rsidR="001141BA" w:rsidRPr="0098175D" w14:paraId="34422B99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103E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EFA4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4D9B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03C9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ECA4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5DE3961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6 °C</w:t>
            </w:r>
          </w:p>
        </w:tc>
        <w:tc>
          <w:tcPr>
            <w:tcW w:w="960" w:type="dxa"/>
            <w:shd w:val="clear" w:color="auto" w:fill="auto"/>
          </w:tcPr>
          <w:p w14:paraId="394C03F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5 sec</w:t>
            </w:r>
          </w:p>
        </w:tc>
      </w:tr>
      <w:tr w:rsidR="001141BA" w:rsidRPr="0098175D" w14:paraId="4069304E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5DE1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5DA6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8C24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E497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78CE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233571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76A20365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141BA" w:rsidRPr="0098175D" w14:paraId="314B2C3F" w14:textId="77777777" w:rsidTr="00F76D77">
        <w:trPr>
          <w:trHeight w:val="46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E87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008B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9503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56A0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1D5B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322EEBF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960" w:type="dxa"/>
            <w:shd w:val="clear" w:color="auto" w:fill="auto"/>
          </w:tcPr>
          <w:p w14:paraId="2E2DE231" w14:textId="77777777" w:rsidR="001141BA" w:rsidRPr="0098175D" w:rsidRDefault="001141BA" w:rsidP="00F76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5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</w:tr>
    </w:tbl>
    <w:p w14:paraId="4AA17838" w14:textId="77777777" w:rsidR="000E0D86" w:rsidRPr="0098175D" w:rsidRDefault="000E0D86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4B58E9" w14:textId="6A25EB3A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3: </w:t>
      </w:r>
      <w:r w:rsidR="0071602E" w:rsidRPr="0098175D">
        <w:rPr>
          <w:rFonts w:ascii="Times New Roman" w:eastAsia="Times New Roman" w:hAnsi="Times New Roman" w:cs="Times New Roman"/>
          <w:sz w:val="24"/>
          <w:szCs w:val="24"/>
        </w:rPr>
        <w:t>OTU table (</w:t>
      </w:r>
      <w:r w:rsidR="00A92C71" w:rsidRPr="0098175D">
        <w:rPr>
          <w:rFonts w:ascii="Times New Roman" w:eastAsia="Times New Roman" w:hAnsi="Times New Roman" w:cs="Times New Roman"/>
          <w:sz w:val="24"/>
          <w:szCs w:val="24"/>
        </w:rPr>
        <w:t>T</w:t>
      </w:r>
      <w:r w:rsidR="0071602E" w:rsidRPr="0098175D">
        <w:rPr>
          <w:rFonts w:ascii="Times New Roman" w:eastAsia="Times New Roman" w:hAnsi="Times New Roman" w:cs="Times New Roman"/>
          <w:sz w:val="24"/>
          <w:szCs w:val="24"/>
        </w:rPr>
        <w:t>ab 1)</w:t>
      </w:r>
      <w:r w:rsidR="004955B8" w:rsidRPr="0098175D">
        <w:rPr>
          <w:rFonts w:ascii="Times New Roman" w:eastAsia="Times New Roman" w:hAnsi="Times New Roman" w:cs="Times New Roman"/>
          <w:sz w:val="24"/>
          <w:szCs w:val="24"/>
        </w:rPr>
        <w:t>, full taxa table (</w:t>
      </w:r>
      <w:r w:rsidR="00A92C71" w:rsidRPr="0098175D">
        <w:rPr>
          <w:rFonts w:ascii="Times New Roman" w:eastAsia="Times New Roman" w:hAnsi="Times New Roman" w:cs="Times New Roman"/>
          <w:sz w:val="24"/>
          <w:szCs w:val="24"/>
        </w:rPr>
        <w:t>T</w:t>
      </w:r>
      <w:r w:rsidR="004955B8" w:rsidRPr="0098175D">
        <w:rPr>
          <w:rFonts w:ascii="Times New Roman" w:eastAsia="Times New Roman" w:hAnsi="Times New Roman" w:cs="Times New Roman"/>
          <w:sz w:val="24"/>
          <w:szCs w:val="24"/>
        </w:rPr>
        <w:t>ab 2) and genus-level taxa table (</w:t>
      </w:r>
      <w:r w:rsidR="00A92C71" w:rsidRPr="0098175D">
        <w:rPr>
          <w:rFonts w:ascii="Times New Roman" w:eastAsia="Times New Roman" w:hAnsi="Times New Roman" w:cs="Times New Roman"/>
          <w:sz w:val="24"/>
          <w:szCs w:val="24"/>
        </w:rPr>
        <w:t>T</w:t>
      </w:r>
      <w:r w:rsidR="004955B8" w:rsidRPr="0098175D">
        <w:rPr>
          <w:rFonts w:ascii="Times New Roman" w:eastAsia="Times New Roman" w:hAnsi="Times New Roman" w:cs="Times New Roman"/>
          <w:sz w:val="24"/>
          <w:szCs w:val="24"/>
        </w:rPr>
        <w:t xml:space="preserve">ab 3) of </w:t>
      </w:r>
      <w:proofErr w:type="spellStart"/>
      <w:r w:rsidRPr="0098175D">
        <w:rPr>
          <w:rFonts w:ascii="Times New Roman" w:eastAsia="Times New Roman" w:hAnsi="Times New Roman" w:cs="Times New Roman"/>
          <w:sz w:val="24"/>
          <w:szCs w:val="24"/>
        </w:rPr>
        <w:t>BirT</w:t>
      </w:r>
      <w:proofErr w:type="spellEnd"/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955B8" w:rsidRPr="0098175D">
        <w:rPr>
          <w:rFonts w:ascii="Times New Roman" w:eastAsia="Times New Roman" w:hAnsi="Times New Roman" w:cs="Times New Roman"/>
          <w:sz w:val="24"/>
          <w:szCs w:val="24"/>
        </w:rPr>
        <w:t>primer set for Lille Vildmose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>,</w:t>
      </w:r>
      <w:r w:rsidR="004955B8" w:rsidRPr="009817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D</w:t>
      </w:r>
      <w:r w:rsidR="004955B8" w:rsidRPr="0098175D">
        <w:rPr>
          <w:rFonts w:ascii="Times New Roman" w:eastAsia="Times New Roman" w:hAnsi="Times New Roman" w:cs="Times New Roman"/>
          <w:sz w:val="24"/>
          <w:szCs w:val="24"/>
        </w:rPr>
        <w:t>enmark.</w:t>
      </w:r>
      <w:r w:rsidR="001F4942" w:rsidRPr="0098175D">
        <w:rPr>
          <w:rFonts w:ascii="Times New Roman" w:eastAsia="Times New Roman" w:hAnsi="Times New Roman" w:cs="Times New Roman"/>
          <w:sz w:val="24"/>
          <w:szCs w:val="24"/>
        </w:rPr>
        <w:t xml:space="preserve"> Table is in a separate excel sheet.</w:t>
      </w:r>
    </w:p>
    <w:p w14:paraId="52F24CB0" w14:textId="77777777" w:rsidR="008C28B1" w:rsidRPr="0098175D" w:rsidRDefault="008C28B1" w:rsidP="00DD4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7C8EF0" w14:textId="3AB34268" w:rsidR="00DD45EF" w:rsidRPr="0098175D" w:rsidRDefault="007F54BF" w:rsidP="00DD4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8C28B1" w:rsidRPr="0098175D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>OTU table (Tab 1), full taxa table (Tab 2) and genus-level taxa table (Tab 3) of 16Smam primer set for Lille Vildmose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>,</w:t>
      </w:r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. Table is in a separate excel sheet.</w:t>
      </w:r>
    </w:p>
    <w:p w14:paraId="04D1DB96" w14:textId="77777777" w:rsidR="008C28B1" w:rsidRPr="0098175D" w:rsidRDefault="008C28B1" w:rsidP="008C28B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6A2F1B" w14:textId="572A046D" w:rsidR="008C28B1" w:rsidRPr="0098175D" w:rsidRDefault="008C28B1" w:rsidP="00DD4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>Table S5: Proportion of samples with genus-level taxonomic detections at the three sampling sites in Denmark (Tab 1) and Ivory Coast (Tab 2). Table is in a separate excel sheet.</w:t>
      </w:r>
    </w:p>
    <w:p w14:paraId="319EA7F4" w14:textId="1C8461DC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9E1628" w14:textId="3D9DBC6E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6: </w:t>
      </w:r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 xml:space="preserve">OTU table (Tab 1), full taxa table (Tab 2) and genus-level taxa table (Tab 3) of </w:t>
      </w:r>
      <w:proofErr w:type="spellStart"/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>fwh</w:t>
      </w:r>
      <w:proofErr w:type="spellEnd"/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 xml:space="preserve"> (arthropods) primer set for Lille Vildmose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>,</w:t>
      </w:r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. Table is in a separate excel sheet.</w:t>
      </w:r>
    </w:p>
    <w:p w14:paraId="4DE184F8" w14:textId="77777777" w:rsidR="00DD45EF" w:rsidRPr="0098175D" w:rsidRDefault="00DD45E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4D3657" w14:textId="3226C7B3" w:rsidR="00DD45EF" w:rsidRPr="0098175D" w:rsidRDefault="007F54BF" w:rsidP="00DD4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7: </w:t>
      </w:r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>OTU table (Tab 1), full taxa table (Tab 2) and genus-level taxa table (Tab 3) of Trac01 (vascular plant) primer set for Lille Vildmose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>,</w:t>
      </w:r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 xml:space="preserve"> Denmark. Table is in a separate excel sheet.</w:t>
      </w:r>
    </w:p>
    <w:p w14:paraId="01C4C032" w14:textId="332A8CC3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0579E3" w14:textId="4DACC88B" w:rsidR="00F26CAD" w:rsidRPr="0098175D" w:rsidRDefault="007F54BF" w:rsidP="00F26C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8: </w:t>
      </w:r>
      <w:r w:rsidR="00E04A81" w:rsidRPr="0098175D">
        <w:rPr>
          <w:rFonts w:ascii="Times New Roman" w:eastAsia="Times New Roman" w:hAnsi="Times New Roman" w:cs="Times New Roman"/>
          <w:sz w:val="24"/>
          <w:szCs w:val="24"/>
        </w:rPr>
        <w:t>Cleaned b</w:t>
      </w:r>
      <w:r w:rsidRPr="0098175D">
        <w:rPr>
          <w:rFonts w:ascii="Times New Roman" w:eastAsia="Times New Roman" w:hAnsi="Times New Roman" w:cs="Times New Roman"/>
          <w:sz w:val="24"/>
          <w:szCs w:val="24"/>
        </w:rPr>
        <w:t>acterial ASV table</w:t>
      </w:r>
      <w:r w:rsidR="00DD45EF" w:rsidRPr="0098175D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>moss samples from Lille Vildmose, Denmark. Table is in a separate excel sheet.</w:t>
      </w:r>
    </w:p>
    <w:p w14:paraId="740DF276" w14:textId="3321E417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1B90D4" w14:textId="088965BF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>Table S9: Ecological characterisation of bacterial genera</w:t>
      </w:r>
      <w:r w:rsidR="00F26CAD" w:rsidRPr="0098175D">
        <w:rPr>
          <w:rFonts w:ascii="Times New Roman" w:eastAsia="Times New Roman" w:hAnsi="Times New Roman" w:cs="Times New Roman"/>
          <w:sz w:val="24"/>
          <w:szCs w:val="24"/>
        </w:rPr>
        <w:t xml:space="preserve"> found in moss samples of Lille Vildmose, Denmark. These </w:t>
      </w:r>
      <w:r w:rsidR="00E04A81" w:rsidRPr="0098175D">
        <w:rPr>
          <w:rFonts w:ascii="Times New Roman" w:eastAsia="Times New Roman" w:hAnsi="Times New Roman" w:cs="Times New Roman"/>
          <w:sz w:val="24"/>
          <w:szCs w:val="24"/>
        </w:rPr>
        <w:t>categorisations were based on online search of each bacterial genus. Table is in a separate excel sheet.</w:t>
      </w:r>
    </w:p>
    <w:p w14:paraId="5CCB73EE" w14:textId="77777777" w:rsidR="00E04A81" w:rsidRPr="0098175D" w:rsidRDefault="00E04A81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A49918" w14:textId="752975DC" w:rsidR="00E04A81" w:rsidRPr="0098175D" w:rsidRDefault="007F54BF" w:rsidP="00E04A8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10: </w:t>
      </w:r>
      <w:r w:rsidR="00E04A81" w:rsidRPr="0098175D">
        <w:rPr>
          <w:rFonts w:ascii="Times New Roman" w:eastAsia="Times New Roman" w:hAnsi="Times New Roman" w:cs="Times New Roman"/>
          <w:sz w:val="24"/>
          <w:szCs w:val="24"/>
        </w:rPr>
        <w:t>Cleaned fungal ASV table of moss samples from Lille Vildmose, Denmark. Table is in a separate excel sheet.</w:t>
      </w:r>
    </w:p>
    <w:p w14:paraId="7A8FFE70" w14:textId="2291ED43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B43E2E" w14:textId="5068578D" w:rsidR="00E04A81" w:rsidRPr="0098175D" w:rsidRDefault="007F54BF" w:rsidP="00E04A8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11: </w:t>
      </w:r>
      <w:r w:rsidR="00E04A81" w:rsidRPr="0098175D">
        <w:rPr>
          <w:rFonts w:ascii="Times New Roman" w:eastAsia="Times New Roman" w:hAnsi="Times New Roman" w:cs="Times New Roman"/>
          <w:sz w:val="24"/>
          <w:szCs w:val="24"/>
        </w:rPr>
        <w:t xml:space="preserve">OTU table (Tab 1), full taxa table (Tab 2) and genus-level taxa table (Tab 3) of </w:t>
      </w:r>
      <w:proofErr w:type="spellStart"/>
      <w:r w:rsidR="00E04A81" w:rsidRPr="0098175D">
        <w:rPr>
          <w:rFonts w:ascii="Times New Roman" w:eastAsia="Times New Roman" w:hAnsi="Times New Roman" w:cs="Times New Roman"/>
          <w:sz w:val="24"/>
          <w:szCs w:val="24"/>
        </w:rPr>
        <w:t>BirT</w:t>
      </w:r>
      <w:proofErr w:type="spellEnd"/>
      <w:r w:rsidR="00E04A81" w:rsidRPr="0098175D">
        <w:rPr>
          <w:rFonts w:ascii="Times New Roman" w:eastAsia="Times New Roman" w:hAnsi="Times New Roman" w:cs="Times New Roman"/>
          <w:sz w:val="24"/>
          <w:szCs w:val="24"/>
        </w:rPr>
        <w:t xml:space="preserve"> primer set for </w:t>
      </w:r>
      <w:proofErr w:type="spellStart"/>
      <w:r w:rsidR="00667C7E" w:rsidRPr="0098175D">
        <w:rPr>
          <w:rFonts w:ascii="Times New Roman" w:eastAsia="Times New Roman" w:hAnsi="Times New Roman" w:cs="Times New Roman"/>
          <w:sz w:val="24"/>
          <w:szCs w:val="24"/>
        </w:rPr>
        <w:t>Lamto</w:t>
      </w:r>
      <w:proofErr w:type="spellEnd"/>
      <w:r w:rsidR="00667C7E" w:rsidRPr="0098175D">
        <w:rPr>
          <w:rFonts w:ascii="Times New Roman" w:eastAsia="Times New Roman" w:hAnsi="Times New Roman" w:cs="Times New Roman"/>
          <w:sz w:val="24"/>
          <w:szCs w:val="24"/>
        </w:rPr>
        <w:t xml:space="preserve"> Ecological Research Station, Ivory Coast</w:t>
      </w:r>
      <w:r w:rsidR="00E04A81" w:rsidRPr="0098175D">
        <w:rPr>
          <w:rFonts w:ascii="Times New Roman" w:eastAsia="Times New Roman" w:hAnsi="Times New Roman" w:cs="Times New Roman"/>
          <w:sz w:val="24"/>
          <w:szCs w:val="24"/>
        </w:rPr>
        <w:t>. Table is in a separate excel sheet.</w:t>
      </w:r>
    </w:p>
    <w:p w14:paraId="0120FE56" w14:textId="5FC226BA" w:rsidR="007F54BF" w:rsidRPr="0098175D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C9CF14" w14:textId="07266481" w:rsidR="007F54BF" w:rsidRDefault="007F54BF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75D">
        <w:rPr>
          <w:rFonts w:ascii="Times New Roman" w:eastAsia="Times New Roman" w:hAnsi="Times New Roman" w:cs="Times New Roman"/>
          <w:sz w:val="24"/>
          <w:szCs w:val="24"/>
        </w:rPr>
        <w:t xml:space="preserve">Table S12: </w:t>
      </w:r>
      <w:r w:rsidR="00667C7E" w:rsidRPr="0098175D">
        <w:rPr>
          <w:rFonts w:ascii="Times New Roman" w:eastAsia="Times New Roman" w:hAnsi="Times New Roman" w:cs="Times New Roman"/>
          <w:sz w:val="24"/>
          <w:szCs w:val="24"/>
        </w:rPr>
        <w:t xml:space="preserve">OTU table (Tab 1), full taxa table (Tab 2) and genus-level taxa table (Tab 3) of 16Smam primer set for </w:t>
      </w:r>
      <w:proofErr w:type="spellStart"/>
      <w:r w:rsidR="00667C7E" w:rsidRPr="0098175D">
        <w:rPr>
          <w:rFonts w:ascii="Times New Roman" w:eastAsia="Times New Roman" w:hAnsi="Times New Roman" w:cs="Times New Roman"/>
          <w:sz w:val="24"/>
          <w:szCs w:val="24"/>
        </w:rPr>
        <w:t>Lamto</w:t>
      </w:r>
      <w:proofErr w:type="spellEnd"/>
      <w:r w:rsidR="00667C7E" w:rsidRPr="0098175D">
        <w:rPr>
          <w:rFonts w:ascii="Times New Roman" w:eastAsia="Times New Roman" w:hAnsi="Times New Roman" w:cs="Times New Roman"/>
          <w:sz w:val="24"/>
          <w:szCs w:val="24"/>
        </w:rPr>
        <w:t xml:space="preserve"> Ecological Research Station, Ivory Coast. Table is in a separate excel sheet.</w:t>
      </w:r>
    </w:p>
    <w:p w14:paraId="455BA481" w14:textId="77777777" w:rsidR="000031E2" w:rsidRPr="000031E2" w:rsidRDefault="000031E2" w:rsidP="007F54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F4DD42" w14:textId="2371EBED" w:rsidR="00C76FEA" w:rsidRPr="000031E2" w:rsidRDefault="009817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31E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DADFFB3" w14:textId="77777777" w:rsidR="00C76FEA" w:rsidRPr="000031E2" w:rsidRDefault="00C76FEA">
      <w:pPr>
        <w:rPr>
          <w:rFonts w:ascii="Times New Roman" w:hAnsi="Times New Roman" w:cs="Times New Roman"/>
          <w:sz w:val="24"/>
          <w:szCs w:val="24"/>
        </w:rPr>
      </w:pPr>
    </w:p>
    <w:p w14:paraId="1DD0DA71" w14:textId="6BDD0BCA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Ihrmark, K., Bodeker, I. T., Cruz-Martinez, K., Friberg, H., Kubartova, A., Schenck, J., . . . Lindahl, B. D. (2012). New primers to amplify the fungal ITS2 region--evaluation by 454-sequencing of artificial and natural communities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FEMS Microbiol Ecol, 82</w:t>
      </w:r>
      <w:r w:rsidRPr="000031E2">
        <w:rPr>
          <w:rFonts w:ascii="Times New Roman" w:hAnsi="Times New Roman" w:cs="Times New Roman"/>
          <w:noProof/>
          <w:sz w:val="24"/>
          <w:szCs w:val="24"/>
        </w:rPr>
        <w:t>(3), 666-677. doi:10.1111/j.1574-6941.2012.01437.x</w:t>
      </w:r>
    </w:p>
    <w:p w14:paraId="482F2C07" w14:textId="77777777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Sundberg, C., Al-Soud, W. A., Larsson, M., Alm, E., Yekta, S. S., Svensson, B. H., . . . Karlsson, A. (2013). 454 pyrosequencing analyses of bacterial and archaeal richness in 21 full-scale biogas digesters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FEMS Microbiol Ecol, 85</w:t>
      </w:r>
      <w:r w:rsidRPr="000031E2">
        <w:rPr>
          <w:rFonts w:ascii="Times New Roman" w:hAnsi="Times New Roman" w:cs="Times New Roman"/>
          <w:noProof/>
          <w:sz w:val="24"/>
          <w:szCs w:val="24"/>
        </w:rPr>
        <w:t>(3), 612-626. doi:10.1111/1574-6941.12148</w:t>
      </w:r>
    </w:p>
    <w:p w14:paraId="537E3F06" w14:textId="77777777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erlet, P., Bonin, A., Zinger, L., &amp; Coissac, E. (2018)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Environmental DNA: For Biodiversity Research and Monitoring</w:t>
      </w:r>
      <w:r w:rsidRPr="000031E2">
        <w:rPr>
          <w:rFonts w:ascii="Times New Roman" w:hAnsi="Times New Roman" w:cs="Times New Roman"/>
          <w:noProof/>
          <w:sz w:val="24"/>
          <w:szCs w:val="24"/>
        </w:rPr>
        <w:t>: Oxford University Press.</w:t>
      </w:r>
    </w:p>
    <w:p w14:paraId="1B622902" w14:textId="77777777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Taylor, P. G. (1996). Reproducibility of ancient DNA sequences from extinct Pleistocene fauna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Mol Biol Evol, 13</w:t>
      </w:r>
      <w:r w:rsidRPr="000031E2">
        <w:rPr>
          <w:rFonts w:ascii="Times New Roman" w:hAnsi="Times New Roman" w:cs="Times New Roman"/>
          <w:noProof/>
          <w:sz w:val="24"/>
          <w:szCs w:val="24"/>
        </w:rPr>
        <w:t>(1), 283-285. doi:10.1093/oxfordjournals.molbev.a025566</w:t>
      </w:r>
    </w:p>
    <w:p w14:paraId="3D3066AD" w14:textId="77777777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Tedersoo, L., Anslan, S., Bahram, M., Põlme, S., Riit, T., Liiv, I., . . . Abarenkov, K. (2015). Shotgun metagenomes and multiple primer pair-barcode combinations of amplicons reveal biases in metabarcoding analyses of fungi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MyoKeys, 10</w:t>
      </w: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, 1-43. </w:t>
      </w:r>
    </w:p>
    <w:p w14:paraId="11007FBF" w14:textId="1DF14B42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Thalinger, B., Empey, R., Cowperthwaite, M., &amp; Coveny, K. (2023). BirT: a novel primer pair for avian environmental DNA metabarcoding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bioRxiv</w:t>
      </w:r>
      <w:r w:rsidRPr="000031E2">
        <w:rPr>
          <w:rFonts w:ascii="Times New Roman" w:hAnsi="Times New Roman" w:cs="Times New Roman"/>
          <w:noProof/>
          <w:sz w:val="24"/>
          <w:szCs w:val="24"/>
        </w:rPr>
        <w:t>. doi:https://doi.org/10.1101/2023.08.08.552521</w:t>
      </w:r>
    </w:p>
    <w:p w14:paraId="16C22B96" w14:textId="188C843A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Vamos, E. E., Elbrecht, V., &amp; Leese, F. (2017). Short COI markers for freshwater macroinvertebrate metabarcoding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Metabarcoding and Metagenomics, 1</w:t>
      </w:r>
      <w:r w:rsidRPr="000031E2">
        <w:rPr>
          <w:rFonts w:ascii="Times New Roman" w:hAnsi="Times New Roman" w:cs="Times New Roman"/>
          <w:noProof/>
          <w:sz w:val="24"/>
          <w:szCs w:val="24"/>
        </w:rPr>
        <w:t>, e14625. doi:https://mbmg.pensoft.net/article/14625/</w:t>
      </w:r>
    </w:p>
    <w:p w14:paraId="7C86BB83" w14:textId="77777777" w:rsidR="00CA68D7" w:rsidRPr="000031E2" w:rsidRDefault="00CA68D7" w:rsidP="00CA68D7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031E2">
        <w:rPr>
          <w:rFonts w:ascii="Times New Roman" w:hAnsi="Times New Roman" w:cs="Times New Roman"/>
          <w:noProof/>
          <w:sz w:val="24"/>
          <w:szCs w:val="24"/>
        </w:rPr>
        <w:t xml:space="preserve">Yu, Y., Lee, C., Kim, J., &amp; Hwang, S. (2005). Group-specific primer and probe sets to detect methanogenic communities using quantitative real-time polymerase chain reaction. </w:t>
      </w:r>
      <w:r w:rsidRPr="000031E2">
        <w:rPr>
          <w:rFonts w:ascii="Times New Roman" w:hAnsi="Times New Roman" w:cs="Times New Roman"/>
          <w:i/>
          <w:noProof/>
          <w:sz w:val="24"/>
          <w:szCs w:val="24"/>
        </w:rPr>
        <w:t>Biotechnol Bioeng, 89</w:t>
      </w:r>
      <w:r w:rsidRPr="000031E2">
        <w:rPr>
          <w:rFonts w:ascii="Times New Roman" w:hAnsi="Times New Roman" w:cs="Times New Roman"/>
          <w:noProof/>
          <w:sz w:val="24"/>
          <w:szCs w:val="24"/>
        </w:rPr>
        <w:t>(6), 670-679. doi:10.1002/bit.20347</w:t>
      </w:r>
    </w:p>
    <w:p w14:paraId="7331359E" w14:textId="4CE0EC7B" w:rsidR="00116B13" w:rsidRPr="0098175D" w:rsidRDefault="00116B13">
      <w:pPr>
        <w:rPr>
          <w:rFonts w:ascii="Times New Roman" w:hAnsi="Times New Roman" w:cs="Times New Roman"/>
        </w:rPr>
      </w:pPr>
    </w:p>
    <w:sectPr w:rsidR="00116B13" w:rsidRPr="00981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4EC1"/>
    <w:rsid w:val="000031E2"/>
    <w:rsid w:val="000256E1"/>
    <w:rsid w:val="0004580C"/>
    <w:rsid w:val="0005688F"/>
    <w:rsid w:val="0006256C"/>
    <w:rsid w:val="000646F6"/>
    <w:rsid w:val="00084EEB"/>
    <w:rsid w:val="00085392"/>
    <w:rsid w:val="000B2339"/>
    <w:rsid w:val="000B5A69"/>
    <w:rsid w:val="000D0AFA"/>
    <w:rsid w:val="000E0D86"/>
    <w:rsid w:val="000E4205"/>
    <w:rsid w:val="000F0DAC"/>
    <w:rsid w:val="001008ED"/>
    <w:rsid w:val="00104AD4"/>
    <w:rsid w:val="001141BA"/>
    <w:rsid w:val="00116B13"/>
    <w:rsid w:val="00121B4F"/>
    <w:rsid w:val="0013217D"/>
    <w:rsid w:val="00151076"/>
    <w:rsid w:val="001513C1"/>
    <w:rsid w:val="001634CD"/>
    <w:rsid w:val="001B5489"/>
    <w:rsid w:val="001F4942"/>
    <w:rsid w:val="00214EB0"/>
    <w:rsid w:val="002572AD"/>
    <w:rsid w:val="00277343"/>
    <w:rsid w:val="00281771"/>
    <w:rsid w:val="002A2359"/>
    <w:rsid w:val="002B77EB"/>
    <w:rsid w:val="002C2720"/>
    <w:rsid w:val="002D4397"/>
    <w:rsid w:val="0032597D"/>
    <w:rsid w:val="00335AB3"/>
    <w:rsid w:val="003A5215"/>
    <w:rsid w:val="003A5487"/>
    <w:rsid w:val="003A7A3C"/>
    <w:rsid w:val="003D21C0"/>
    <w:rsid w:val="003F2995"/>
    <w:rsid w:val="003F4513"/>
    <w:rsid w:val="004121AB"/>
    <w:rsid w:val="0041381F"/>
    <w:rsid w:val="0045532E"/>
    <w:rsid w:val="00483B08"/>
    <w:rsid w:val="004955B8"/>
    <w:rsid w:val="004A2D6D"/>
    <w:rsid w:val="004B1F5C"/>
    <w:rsid w:val="004D59DD"/>
    <w:rsid w:val="004E7E41"/>
    <w:rsid w:val="00503E23"/>
    <w:rsid w:val="00525E65"/>
    <w:rsid w:val="00540F62"/>
    <w:rsid w:val="00576FBC"/>
    <w:rsid w:val="005F5810"/>
    <w:rsid w:val="00627EC1"/>
    <w:rsid w:val="00645B98"/>
    <w:rsid w:val="00667C7E"/>
    <w:rsid w:val="0068290A"/>
    <w:rsid w:val="006B072E"/>
    <w:rsid w:val="00707C9D"/>
    <w:rsid w:val="00711606"/>
    <w:rsid w:val="0071602E"/>
    <w:rsid w:val="00724F36"/>
    <w:rsid w:val="00781930"/>
    <w:rsid w:val="00785DA4"/>
    <w:rsid w:val="007E27ED"/>
    <w:rsid w:val="007F54BF"/>
    <w:rsid w:val="0081261F"/>
    <w:rsid w:val="00821F82"/>
    <w:rsid w:val="00826B0D"/>
    <w:rsid w:val="008370F0"/>
    <w:rsid w:val="0084010E"/>
    <w:rsid w:val="00846344"/>
    <w:rsid w:val="0085701A"/>
    <w:rsid w:val="008A17EE"/>
    <w:rsid w:val="008A72B8"/>
    <w:rsid w:val="008C28B1"/>
    <w:rsid w:val="008C4D92"/>
    <w:rsid w:val="008D4412"/>
    <w:rsid w:val="008D51B1"/>
    <w:rsid w:val="008D6C12"/>
    <w:rsid w:val="0094301A"/>
    <w:rsid w:val="00964196"/>
    <w:rsid w:val="0098175D"/>
    <w:rsid w:val="009822BA"/>
    <w:rsid w:val="00985894"/>
    <w:rsid w:val="009C5EEA"/>
    <w:rsid w:val="00A04A78"/>
    <w:rsid w:val="00A21CF2"/>
    <w:rsid w:val="00A22BF1"/>
    <w:rsid w:val="00A53FCA"/>
    <w:rsid w:val="00A801E7"/>
    <w:rsid w:val="00A92C71"/>
    <w:rsid w:val="00A9329A"/>
    <w:rsid w:val="00AB2134"/>
    <w:rsid w:val="00AF10C2"/>
    <w:rsid w:val="00AF4EC1"/>
    <w:rsid w:val="00B15CDE"/>
    <w:rsid w:val="00B56029"/>
    <w:rsid w:val="00B716ED"/>
    <w:rsid w:val="00BC0520"/>
    <w:rsid w:val="00BE12F0"/>
    <w:rsid w:val="00C002B6"/>
    <w:rsid w:val="00C11788"/>
    <w:rsid w:val="00C76FEA"/>
    <w:rsid w:val="00C9385C"/>
    <w:rsid w:val="00CA68D7"/>
    <w:rsid w:val="00CB3BB7"/>
    <w:rsid w:val="00CB60A4"/>
    <w:rsid w:val="00CF475E"/>
    <w:rsid w:val="00D27301"/>
    <w:rsid w:val="00D322E5"/>
    <w:rsid w:val="00DC5465"/>
    <w:rsid w:val="00DD45EF"/>
    <w:rsid w:val="00DD5F52"/>
    <w:rsid w:val="00DE0A78"/>
    <w:rsid w:val="00DF1602"/>
    <w:rsid w:val="00DF4C9C"/>
    <w:rsid w:val="00E02E06"/>
    <w:rsid w:val="00E04A81"/>
    <w:rsid w:val="00E0741C"/>
    <w:rsid w:val="00E971D6"/>
    <w:rsid w:val="00EE0654"/>
    <w:rsid w:val="00EF3934"/>
    <w:rsid w:val="00F01054"/>
    <w:rsid w:val="00F17744"/>
    <w:rsid w:val="00F26CAD"/>
    <w:rsid w:val="00F275E7"/>
    <w:rsid w:val="00F43B1B"/>
    <w:rsid w:val="00F4676A"/>
    <w:rsid w:val="00F603EA"/>
    <w:rsid w:val="00FD6F2F"/>
    <w:rsid w:val="00FF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D0F5B0"/>
  <w15:chartTrackingRefBased/>
  <w15:docId w15:val="{8A0E3CBE-80F2-6E4F-AFCC-1CC2CF80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BF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EC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EC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EC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EC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EC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EC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EC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EC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EC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E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E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E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E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EC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E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E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E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EC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F4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4E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EC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4E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F4EC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4E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F4EC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4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E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F4E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5A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12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12F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76FE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76FEA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6FEA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76FEA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9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08</Words>
  <Characters>5747</Characters>
  <Application>Microsoft Office Word</Application>
  <DocSecurity>0</DocSecurity>
  <Lines>47</Lines>
  <Paragraphs>13</Paragraphs>
  <ScaleCrop>false</ScaleCrop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Harshana Bodawatta</dc:creator>
  <cp:keywords/>
  <dc:description/>
  <cp:lastModifiedBy>Kasun Harshana Bodawatta</cp:lastModifiedBy>
  <cp:revision>34</cp:revision>
  <dcterms:created xsi:type="dcterms:W3CDTF">2025-04-24T10:56:00Z</dcterms:created>
  <dcterms:modified xsi:type="dcterms:W3CDTF">2025-07-10T16:32:00Z</dcterms:modified>
</cp:coreProperties>
</file>